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E751A" w14:textId="08E44552" w:rsidR="00C67A33" w:rsidRDefault="00C67A33" w:rsidP="00C67A33">
      <w:pPr>
        <w:spacing w:line="480" w:lineRule="auto"/>
      </w:pPr>
      <w:r>
        <w:t xml:space="preserve">Supplemental Table 1. Analysis of molecular variance (AMOVA) for SSR markers for populations of </w:t>
      </w:r>
      <w:r>
        <w:rPr>
          <w:i/>
        </w:rPr>
        <w:t>Chamaedorea tepejilote</w:t>
      </w:r>
      <w:r>
        <w:t xml:space="preserve"> (Arecaceae) in Costa Rica, grouped in two regions: Pacific and Caribbean slopes.</w:t>
      </w:r>
    </w:p>
    <w:p w14:paraId="38440640" w14:textId="77777777" w:rsidR="00C67A33" w:rsidRDefault="00C67A33" w:rsidP="00C67A33">
      <w:pPr>
        <w:spacing w:line="480" w:lineRule="auto"/>
      </w:pPr>
    </w:p>
    <w:tbl>
      <w:tblPr>
        <w:tblW w:w="935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35"/>
        <w:gridCol w:w="984"/>
        <w:gridCol w:w="1361"/>
        <w:gridCol w:w="1606"/>
        <w:gridCol w:w="1479"/>
        <w:gridCol w:w="1790"/>
      </w:tblGrid>
      <w:tr w:rsidR="00C67A33" w14:paraId="26B168F2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F58A2" w14:textId="77777777" w:rsidR="00C67A33" w:rsidRDefault="00C67A33" w:rsidP="00A20FE6">
            <w:pPr>
              <w:widowControl w:val="0"/>
            </w:pPr>
            <w:r>
              <w:t>Source of Variation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83829" w14:textId="77777777" w:rsidR="00C67A33" w:rsidRDefault="00C67A33" w:rsidP="00A20FE6">
            <w:pPr>
              <w:widowControl w:val="0"/>
              <w:jc w:val="center"/>
            </w:pPr>
            <w:r>
              <w:t>d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F59BC" w14:textId="77777777" w:rsidR="00C67A33" w:rsidRDefault="00C67A33" w:rsidP="00A20FE6">
            <w:pPr>
              <w:widowControl w:val="0"/>
              <w:jc w:val="center"/>
            </w:pPr>
            <w:r>
              <w:t>Sum of Squar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236CC" w14:textId="77777777" w:rsidR="00C67A33" w:rsidRDefault="00C67A33" w:rsidP="00A20FE6">
            <w:pPr>
              <w:widowControl w:val="0"/>
              <w:jc w:val="center"/>
            </w:pPr>
            <w:r>
              <w:t>Variance component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CFE1C" w14:textId="77777777" w:rsidR="00C67A33" w:rsidRDefault="00C67A33" w:rsidP="00A20FE6">
            <w:pPr>
              <w:widowControl w:val="0"/>
              <w:jc w:val="center"/>
            </w:pPr>
            <w:r>
              <w:t>Percent of variatio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D5562" w14:textId="77777777" w:rsidR="00C67A33" w:rsidRDefault="00C67A33" w:rsidP="00A20FE6">
            <w:pPr>
              <w:widowControl w:val="0"/>
              <w:jc w:val="center"/>
            </w:pPr>
            <w:r>
              <w:t>Fixation indices</w:t>
            </w:r>
          </w:p>
        </w:tc>
      </w:tr>
      <w:tr w:rsidR="00C67A33" w14:paraId="413E1C95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3C54E" w14:textId="77777777" w:rsidR="00C67A33" w:rsidRDefault="00C67A33" w:rsidP="00A20FE6">
            <w:pPr>
              <w:widowControl w:val="0"/>
            </w:pPr>
            <w:r>
              <w:t>Between region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546C9" w14:textId="77777777" w:rsidR="00C67A33" w:rsidRDefault="00C67A33" w:rsidP="00A20FE6">
            <w:pPr>
              <w:widowControl w:val="0"/>
              <w:jc w:val="center"/>
            </w:pPr>
            <w: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953D3" w14:textId="77777777" w:rsidR="00C67A33" w:rsidRDefault="00C67A33" w:rsidP="00A20FE6">
            <w:pPr>
              <w:widowControl w:val="0"/>
              <w:jc w:val="center"/>
            </w:pPr>
            <w:r>
              <w:t>103.7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1B872" w14:textId="77777777" w:rsidR="00C67A33" w:rsidRDefault="00C67A33" w:rsidP="00A20FE6">
            <w:pPr>
              <w:widowControl w:val="0"/>
              <w:jc w:val="center"/>
            </w:pPr>
            <w:r>
              <w:t>0.85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DAB61" w14:textId="77777777" w:rsidR="00C67A33" w:rsidRDefault="00C67A33" w:rsidP="00A20FE6">
            <w:pPr>
              <w:widowControl w:val="0"/>
              <w:jc w:val="center"/>
            </w:pPr>
            <w:r>
              <w:t>17.7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48A65" w14:textId="77777777" w:rsidR="00C67A33" w:rsidRDefault="00C67A33" w:rsidP="00A20FE6">
            <w:pPr>
              <w:widowControl w:val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CT</m:t>
                  </m:r>
                </m:sub>
              </m:sSub>
            </m:oMath>
            <w:r>
              <w:t xml:space="preserve"> = 0.178 ***</w:t>
            </w:r>
          </w:p>
        </w:tc>
      </w:tr>
      <w:tr w:rsidR="00C67A33" w14:paraId="4BDD1690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B5C72" w14:textId="77777777" w:rsidR="00C67A33" w:rsidRDefault="00C67A33" w:rsidP="00A20FE6">
            <w:pPr>
              <w:widowControl w:val="0"/>
            </w:pPr>
            <w:r>
              <w:t>Among populations within region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62C80" w14:textId="77777777" w:rsidR="00C67A33" w:rsidRDefault="00C67A33" w:rsidP="00A20FE6">
            <w:pPr>
              <w:widowControl w:val="0"/>
              <w:jc w:val="center"/>
            </w:pPr>
            <w:r>
              <w:t>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5EEFC" w14:textId="77777777" w:rsidR="00C67A33" w:rsidRDefault="00C67A33" w:rsidP="00A20FE6">
            <w:pPr>
              <w:widowControl w:val="0"/>
              <w:jc w:val="center"/>
            </w:pPr>
            <w:r>
              <w:t>160.6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E1424" w14:textId="77777777" w:rsidR="00C67A33" w:rsidRDefault="00C67A33" w:rsidP="00A20FE6">
            <w:pPr>
              <w:widowControl w:val="0"/>
              <w:jc w:val="center"/>
            </w:pPr>
            <w:r>
              <w:t>0.752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74D58" w14:textId="77777777" w:rsidR="00C67A33" w:rsidRDefault="00C67A33" w:rsidP="00A20FE6">
            <w:pPr>
              <w:widowControl w:val="0"/>
              <w:jc w:val="center"/>
            </w:pPr>
            <w:r>
              <w:t>15.7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EFF83" w14:textId="77777777" w:rsidR="00C67A33" w:rsidRDefault="00C67A33" w:rsidP="00A20FE6">
            <w:pPr>
              <w:widowControl w:val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SC</m:t>
                  </m:r>
                </m:sub>
              </m:sSub>
            </m:oMath>
            <w:r>
              <w:t xml:space="preserve"> = 0.191 ***</w:t>
            </w:r>
          </w:p>
        </w:tc>
      </w:tr>
      <w:tr w:rsidR="00C67A33" w14:paraId="37968549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76135" w14:textId="77777777" w:rsidR="00C67A33" w:rsidRDefault="00C67A33" w:rsidP="00A20FE6">
            <w:pPr>
              <w:widowControl w:val="0"/>
            </w:pPr>
            <w:r>
              <w:t>Within population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938B9" w14:textId="77777777" w:rsidR="00C67A33" w:rsidRDefault="00C67A33" w:rsidP="00A20FE6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1DE75" w14:textId="77777777" w:rsidR="00C67A33" w:rsidRDefault="00C67A33" w:rsidP="00A20FE6">
            <w:pPr>
              <w:widowControl w:val="0"/>
              <w:jc w:val="center"/>
            </w:pPr>
            <w:r>
              <w:t>617.2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012C3" w14:textId="77777777" w:rsidR="00C67A33" w:rsidRDefault="00C67A33" w:rsidP="00A20FE6">
            <w:pPr>
              <w:widowControl w:val="0"/>
              <w:jc w:val="center"/>
            </w:pPr>
            <w:r>
              <w:t>3.18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C77D0" w14:textId="77777777" w:rsidR="00C67A33" w:rsidRDefault="00C67A33" w:rsidP="00A20FE6">
            <w:pPr>
              <w:widowControl w:val="0"/>
              <w:jc w:val="center"/>
            </w:pPr>
            <w:r>
              <w:t>66.5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D5083" w14:textId="77777777" w:rsidR="00C67A33" w:rsidRDefault="00C67A33" w:rsidP="00A20FE6">
            <w:pPr>
              <w:widowControl w:val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ST</m:t>
                  </m:r>
                </m:sub>
              </m:sSub>
            </m:oMath>
            <w:r>
              <w:t xml:space="preserve"> = 0.335 ***</w:t>
            </w:r>
          </w:p>
        </w:tc>
      </w:tr>
      <w:tr w:rsidR="00C67A33" w14:paraId="2EE3CC24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4173D" w14:textId="77777777" w:rsidR="00C67A33" w:rsidRDefault="00C67A33" w:rsidP="00A20FE6">
            <w:pPr>
              <w:widowControl w:val="0"/>
            </w:pPr>
            <w:r>
              <w:t>Tot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C5134" w14:textId="77777777" w:rsidR="00C67A33" w:rsidRDefault="00C67A33" w:rsidP="00A20FE6">
            <w:pPr>
              <w:widowControl w:val="0"/>
              <w:jc w:val="center"/>
            </w:pPr>
            <w:r>
              <w:t>2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43420" w14:textId="77777777" w:rsidR="00C67A33" w:rsidRDefault="00C67A33" w:rsidP="00A20FE6">
            <w:pPr>
              <w:widowControl w:val="0"/>
              <w:jc w:val="center"/>
            </w:pPr>
            <w:r>
              <w:t>881.59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906964" w14:textId="77777777" w:rsidR="00C67A33" w:rsidRDefault="00C67A33" w:rsidP="00A20FE6">
            <w:pPr>
              <w:widowControl w:val="0"/>
              <w:jc w:val="center"/>
            </w:pPr>
            <w:r>
              <w:t>4.784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82340" w14:textId="77777777" w:rsidR="00C67A33" w:rsidRDefault="00C67A33" w:rsidP="00A20FE6">
            <w:pPr>
              <w:widowControl w:val="0"/>
              <w:jc w:val="center"/>
            </w:pP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D4D1A" w14:textId="77777777" w:rsidR="00C67A33" w:rsidRDefault="00C67A33" w:rsidP="00A20FE6">
            <w:pPr>
              <w:widowControl w:val="0"/>
              <w:jc w:val="center"/>
            </w:pPr>
          </w:p>
        </w:tc>
      </w:tr>
    </w:tbl>
    <w:p w14:paraId="741B57EB" w14:textId="77777777" w:rsidR="00C67A33" w:rsidRDefault="00C67A33" w:rsidP="00C67A33">
      <w:r>
        <w:t>***: p &lt; 0.001</w:t>
      </w:r>
    </w:p>
    <w:p w14:paraId="4179D0E4" w14:textId="77777777" w:rsidR="003169C1" w:rsidRDefault="00000000"/>
    <w:sectPr w:rsidR="003169C1" w:rsidSect="00B351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33"/>
    <w:rsid w:val="00120413"/>
    <w:rsid w:val="003C112F"/>
    <w:rsid w:val="004A40F6"/>
    <w:rsid w:val="007020F0"/>
    <w:rsid w:val="00707922"/>
    <w:rsid w:val="00B351D0"/>
    <w:rsid w:val="00BE4104"/>
    <w:rsid w:val="00C24470"/>
    <w:rsid w:val="00C664CE"/>
    <w:rsid w:val="00C67A33"/>
    <w:rsid w:val="00D44C83"/>
    <w:rsid w:val="00DA0D59"/>
    <w:rsid w:val="00DF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08DD8"/>
  <w15:chartTrackingRefBased/>
  <w15:docId w15:val="{4523DD6E-6B86-BE4A-9056-EFC2FB9F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A33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uchs</dc:creator>
  <cp:keywords/>
  <dc:description/>
  <cp:lastModifiedBy>Eric Fuchs</cp:lastModifiedBy>
  <cp:revision>1</cp:revision>
  <dcterms:created xsi:type="dcterms:W3CDTF">2022-11-19T15:25:00Z</dcterms:created>
  <dcterms:modified xsi:type="dcterms:W3CDTF">2022-11-19T15:26:00Z</dcterms:modified>
</cp:coreProperties>
</file>